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504F" w14:textId="6CBE25A6" w:rsidR="00C87DF0" w:rsidRPr="003169DB" w:rsidRDefault="00C30083">
      <w:pPr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</w:pPr>
      <w:bookmarkStart w:id="0" w:name="OLE_LINK32"/>
      <w:bookmarkStart w:id="1" w:name="OLE_LINK33"/>
      <w:r w:rsidRPr="003F362D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Table S1</w:t>
      </w:r>
      <w:r w:rsidR="003169DB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. </w:t>
      </w:r>
      <w:r w:rsidR="003169DB" w:rsidRPr="003169DB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Summary of RSNs</w:t>
      </w:r>
      <w:r w:rsidR="003169DB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W w:w="8386" w:type="dxa"/>
        <w:tblInd w:w="93" w:type="dxa"/>
        <w:tblLook w:val="04A0" w:firstRow="1" w:lastRow="0" w:firstColumn="1" w:lastColumn="0" w:noHBand="0" w:noVBand="1"/>
      </w:tblPr>
      <w:tblGrid>
        <w:gridCol w:w="1806"/>
        <w:gridCol w:w="3555"/>
        <w:gridCol w:w="1189"/>
        <w:gridCol w:w="612"/>
        <w:gridCol w:w="612"/>
        <w:gridCol w:w="612"/>
      </w:tblGrid>
      <w:tr w:rsidR="00C30083" w:rsidRPr="003F362D" w14:paraId="4216D06D" w14:textId="77777777" w:rsidTr="00FA0BB5">
        <w:trPr>
          <w:trHeight w:val="315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7BF1" w14:textId="77777777" w:rsidR="001E5F6B" w:rsidRPr="003F362D" w:rsidRDefault="001E5F6B" w:rsidP="00FA0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S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C243" w14:textId="77777777" w:rsidR="001E5F6B" w:rsidRPr="003F362D" w:rsidRDefault="001E5F6B" w:rsidP="00FA0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6BF8" w14:textId="77777777" w:rsidR="001E5F6B" w:rsidRPr="003F362D" w:rsidRDefault="001E5F6B" w:rsidP="00FA0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luste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C4AA" w14:textId="77777777" w:rsidR="001E5F6B" w:rsidRPr="003F362D" w:rsidRDefault="001E5F6B" w:rsidP="00FA0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70BE" w14:textId="77777777" w:rsidR="001E5F6B" w:rsidRPr="003F362D" w:rsidRDefault="001E5F6B" w:rsidP="00FA0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11B3" w14:textId="77777777" w:rsidR="001E5F6B" w:rsidRPr="003F362D" w:rsidRDefault="001E5F6B" w:rsidP="00FA0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z</w:t>
            </w:r>
          </w:p>
        </w:tc>
      </w:tr>
      <w:tr w:rsidR="00C30083" w:rsidRPr="003F362D" w14:paraId="338A145B" w14:textId="77777777" w:rsidTr="00FA0BB5">
        <w:trPr>
          <w:trHeight w:val="315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5BFC2" w14:textId="77777777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60DA8078" w14:textId="63B3A3DD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SN</w:t>
            </w:r>
          </w:p>
          <w:p w14:paraId="51EF04A1" w14:textId="75A5F21A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F5356" w14:textId="77777777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L Insula </w:t>
            </w:r>
          </w:p>
          <w:p w14:paraId="64ACD89E" w14:textId="77777777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Insula</w:t>
            </w:r>
          </w:p>
          <w:p w14:paraId="59916C27" w14:textId="55FEFF16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nterior Cingulate cortex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CD917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5025</w:t>
            </w:r>
          </w:p>
          <w:p w14:paraId="607128FC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4128</w:t>
            </w:r>
          </w:p>
          <w:p w14:paraId="3AEF01F0" w14:textId="703E3F62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28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28BC3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8</w:t>
            </w:r>
          </w:p>
          <w:p w14:paraId="258886BE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  <w:p w14:paraId="7E2A31FF" w14:textId="01A5E4C5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60074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  <w:p w14:paraId="1C8C4666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  <w:p w14:paraId="33CCED5D" w14:textId="4C757758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03EF6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9</w:t>
            </w:r>
          </w:p>
          <w:p w14:paraId="5A2C54F5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9</w:t>
            </w:r>
          </w:p>
          <w:p w14:paraId="57BAC7A6" w14:textId="71C422ED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</w:tr>
      <w:tr w:rsidR="00C30083" w:rsidRPr="003F362D" w14:paraId="0D95FD12" w14:textId="77777777" w:rsidTr="008F6C52">
        <w:trPr>
          <w:trHeight w:val="300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915" w14:textId="6EBDD7B9" w:rsidR="00C30083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C30083"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4FC" w14:textId="77777777" w:rsidR="00C30083" w:rsidRPr="003F362D" w:rsidRDefault="00C30083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 </w:t>
            </w:r>
            <w:bookmarkStart w:id="2" w:name="OLE_LINK179"/>
            <w:bookmarkStart w:id="3" w:name="OLE_LINK180"/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lcarine gyrus</w:t>
            </w:r>
            <w:bookmarkEnd w:id="2"/>
            <w:bookmarkEnd w:id="3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936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39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B95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03B6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6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4E7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C30083" w:rsidRPr="003F362D" w14:paraId="69226B8E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546" w14:textId="77777777" w:rsidR="00C30083" w:rsidRPr="003F362D" w:rsidRDefault="00C30083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EF0" w14:textId="77777777" w:rsidR="00C30083" w:rsidRPr="003F362D" w:rsidRDefault="00C30083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Calcarine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C53B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88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C52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EFE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11DE" w14:textId="77777777" w:rsidR="00C30083" w:rsidRPr="003F362D" w:rsidRDefault="00C30083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C30083" w:rsidRPr="003F362D" w14:paraId="34A76853" w14:textId="77777777" w:rsidTr="00E12610">
        <w:trPr>
          <w:trHeight w:val="637"/>
        </w:trPr>
        <w:tc>
          <w:tcPr>
            <w:tcW w:w="1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35651" w14:textId="43A25C40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SN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DD5E2" w14:textId="21C613F8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 </w:t>
            </w:r>
            <w:r w:rsidR="009D1C9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sular</w:t>
            </w:r>
          </w:p>
          <w:p w14:paraId="6B8324B6" w14:textId="61DBE643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R </w:t>
            </w:r>
            <w:r w:rsidR="009D1C9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sula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529E6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025</w:t>
            </w:r>
          </w:p>
          <w:p w14:paraId="2124384E" w14:textId="3E35375E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12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BDD64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46</w:t>
            </w:r>
          </w:p>
          <w:p w14:paraId="0590C841" w14:textId="17A91E0C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52F81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  <w:p w14:paraId="1E5F16C5" w14:textId="566C198A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2D2FE" w14:textId="77777777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  <w:p w14:paraId="40F93D09" w14:textId="41852ABF" w:rsidR="00C30083" w:rsidRPr="003F362D" w:rsidRDefault="00C30083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C30083" w:rsidRPr="003F362D" w14:paraId="5790993C" w14:textId="77777777" w:rsidTr="00C30083">
        <w:trPr>
          <w:trHeight w:val="300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BB9F" w14:textId="17A7CA22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63F5" w14:textId="688A36B8" w:rsidR="00C30083" w:rsidRPr="003F362D" w:rsidRDefault="009D1C91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Cuneu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7363" w14:textId="1E6A9D46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7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8CD4" w14:textId="7B204DFC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A87D" w14:textId="792D5336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8678" w14:textId="1A145BF0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C30083" w:rsidRPr="003F362D" w14:paraId="72ABC722" w14:textId="77777777" w:rsidTr="00C30083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855C" w14:textId="34E2BBF7" w:rsidR="00C30083" w:rsidRPr="003F362D" w:rsidRDefault="00CA4281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1035" w14:textId="453FB74A" w:rsidR="00C30083" w:rsidRPr="003F362D" w:rsidRDefault="009D1C91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Precune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AFC6" w14:textId="39DB2165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15B2" w14:textId="269CFF74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348A" w14:textId="49D51B46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7B08" w14:textId="5DED7D85" w:rsidR="00C30083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C30083" w:rsidRPr="003F362D" w14:paraId="602A579A" w14:textId="77777777" w:rsidTr="00C30083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34C67" w14:textId="374BF73C" w:rsidR="00C30083" w:rsidRPr="003F362D" w:rsidRDefault="00C30083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6C35D" w14:textId="77777777" w:rsidR="00C30083" w:rsidRDefault="009D1C91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Angular</w:t>
            </w:r>
          </w:p>
          <w:p w14:paraId="7096D85E" w14:textId="6B6F7732" w:rsidR="009D1C91" w:rsidRPr="003F362D" w:rsidRDefault="009D1C91" w:rsidP="00C30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Angula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3A459" w14:textId="77777777" w:rsidR="00C30083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4</w:t>
            </w:r>
          </w:p>
          <w:p w14:paraId="65F77CE4" w14:textId="1C49D049" w:rsidR="009D1C91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02BD6" w14:textId="77777777" w:rsidR="00C30083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  <w:p w14:paraId="627F22A6" w14:textId="5909B49C" w:rsidR="009D1C91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3425E" w14:textId="77777777" w:rsidR="00C30083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  <w:p w14:paraId="426122C1" w14:textId="5E4FDCC0" w:rsidR="009D1C91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32957" w14:textId="77777777" w:rsidR="00C30083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  <w:p w14:paraId="237F27E6" w14:textId="50C785D1" w:rsidR="009D1C91" w:rsidRPr="003F362D" w:rsidRDefault="009D1C91" w:rsidP="00C30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1A0A86" w:rsidRPr="003F362D" w14:paraId="2BF789AD" w14:textId="77777777" w:rsidTr="003F362D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B633D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N</w:t>
            </w:r>
          </w:p>
          <w:p w14:paraId="084C3074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AF394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Inferior occipital gyrus</w:t>
            </w:r>
          </w:p>
          <w:p w14:paraId="585F3521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Inferior occipital gyrus</w:t>
            </w:r>
          </w:p>
          <w:p w14:paraId="57860DF3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Fusiform gyrus</w:t>
            </w:r>
          </w:p>
          <w:p w14:paraId="6DEB895C" w14:textId="4CD210BF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Fusiform gyru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957B0" w14:textId="77777777" w:rsidR="001A0A86" w:rsidRPr="003F362D" w:rsidRDefault="001A0A86" w:rsidP="001A0A8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664</w:t>
            </w:r>
          </w:p>
          <w:p w14:paraId="7A05CEC7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409</w:t>
            </w:r>
          </w:p>
          <w:p w14:paraId="4BDAB24F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5559</w:t>
            </w:r>
          </w:p>
          <w:p w14:paraId="0001899C" w14:textId="1FF77105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484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78B01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2</w:t>
            </w:r>
          </w:p>
          <w:p w14:paraId="065C9C6E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44</w:t>
            </w:r>
          </w:p>
          <w:p w14:paraId="29E9CD34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8</w:t>
            </w:r>
          </w:p>
          <w:p w14:paraId="5608CA76" w14:textId="097201EF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2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0F095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78</w:t>
            </w:r>
          </w:p>
          <w:p w14:paraId="05DA7E44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78</w:t>
            </w:r>
          </w:p>
          <w:p w14:paraId="2A2AAD2D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78</w:t>
            </w:r>
          </w:p>
          <w:p w14:paraId="2A4BF1D4" w14:textId="42427336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7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AAC9F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  <w:p w14:paraId="6DCD069B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2</w:t>
            </w:r>
          </w:p>
          <w:p w14:paraId="6D836703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2</w:t>
            </w:r>
          </w:p>
          <w:p w14:paraId="3E891500" w14:textId="6513BDEC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5</w:t>
            </w:r>
          </w:p>
        </w:tc>
      </w:tr>
      <w:tr w:rsidR="001A0A86" w:rsidRPr="003F362D" w14:paraId="53C0E7F0" w14:textId="77777777" w:rsidTr="005E7B8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F380C" w14:textId="755A282A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CN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3DA81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" w:name="OLE_LINK177"/>
            <w:bookmarkStart w:id="5" w:name="OLE_LINK178"/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Cerebellum</w:t>
            </w:r>
            <w:bookmarkEnd w:id="4"/>
            <w:bookmarkEnd w:id="5"/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5AA25B75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 Cerebellum </w:t>
            </w:r>
          </w:p>
          <w:p w14:paraId="62A5D9C8" w14:textId="219B741E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halamu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269DB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584</w:t>
            </w:r>
          </w:p>
          <w:p w14:paraId="3463D0EC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291</w:t>
            </w:r>
          </w:p>
          <w:p w14:paraId="0FA0BB0F" w14:textId="7452C9D2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39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56032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  <w:p w14:paraId="7A182F02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3</w:t>
            </w:r>
          </w:p>
          <w:p w14:paraId="2434DA0F" w14:textId="0CD05F8F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E9FEE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3</w:t>
            </w:r>
          </w:p>
          <w:p w14:paraId="4D7A4307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5</w:t>
            </w:r>
          </w:p>
          <w:p w14:paraId="1A9E405A" w14:textId="666A4E04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FCD91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8</w:t>
            </w:r>
          </w:p>
          <w:p w14:paraId="05BDEC8D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6</w:t>
            </w:r>
          </w:p>
          <w:p w14:paraId="44177A70" w14:textId="62288B8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1A0A86" w:rsidRPr="003F362D" w14:paraId="4214E19D" w14:textId="77777777" w:rsidTr="00FA0BB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8DE" w14:textId="6B7BE966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M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58E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Postcentr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84F" w14:textId="67E98DB9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2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2BA" w14:textId="0BE5AA11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638" w14:textId="573CE21D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482" w14:textId="39232876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</w:tr>
      <w:tr w:rsidR="001A0A86" w:rsidRPr="003F362D" w14:paraId="39DA6DDF" w14:textId="77777777" w:rsidTr="00FA0BB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01B54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3073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Postcentral gyru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5178" w14:textId="467CF32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922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2A15" w14:textId="4790B0AA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4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53808" w14:textId="7CC3810B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3A90" w14:textId="232A76EB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</w:tr>
      <w:tr w:rsidR="001A0A86" w:rsidRPr="003F362D" w14:paraId="67C18351" w14:textId="77777777" w:rsidTr="00FA0BB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063DD" w14:textId="20D4F493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N</w:t>
            </w:r>
          </w:p>
          <w:p w14:paraId="29D0EEA3" w14:textId="2F8535EB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24723E22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6B198F83" w14:textId="4F5FA3E1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F98BE" w14:textId="4CDC1C93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Precentral gyrus</w:t>
            </w:r>
          </w:p>
          <w:p w14:paraId="6E0ACDC7" w14:textId="5B37AE12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Precentral gyrus</w:t>
            </w:r>
          </w:p>
          <w:p w14:paraId="2F207267" w14:textId="0CA8B6CE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S</w:t>
            </w:r>
            <w:r w:rsidRPr="003F362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upplementary motor area</w:t>
            </w:r>
          </w:p>
          <w:p w14:paraId="4EA37EB0" w14:textId="2CF22FA3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S</w:t>
            </w:r>
            <w:r w:rsidRPr="003F362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upplementary motor are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B94C6" w14:textId="37518FB6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4118</w:t>
            </w:r>
          </w:p>
          <w:p w14:paraId="3C7595C6" w14:textId="01317823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2613</w:t>
            </w:r>
          </w:p>
          <w:p w14:paraId="397A3E96" w14:textId="57BA5571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5636</w:t>
            </w:r>
          </w:p>
          <w:p w14:paraId="71400791" w14:textId="4EFD9598" w:rsidR="001A0A86" w:rsidRPr="003F362D" w:rsidRDefault="001A0A86" w:rsidP="001A0A8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765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CCBB9" w14:textId="0468356B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23</w:t>
            </w:r>
          </w:p>
          <w:p w14:paraId="33DF58A4" w14:textId="7119DE1F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3</w:t>
            </w:r>
          </w:p>
          <w:p w14:paraId="4C572A1F" w14:textId="6970B1BF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4</w:t>
            </w:r>
          </w:p>
          <w:p w14:paraId="406F3984" w14:textId="2C4B5428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B4D08" w14:textId="1CDE18F6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29</w:t>
            </w:r>
          </w:p>
          <w:p w14:paraId="5CA8F256" w14:textId="441F1633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28</w:t>
            </w:r>
          </w:p>
          <w:p w14:paraId="50CA2B27" w14:textId="49E068AF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11</w:t>
            </w:r>
          </w:p>
          <w:p w14:paraId="05FE4FE7" w14:textId="5516E860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4B7A5" w14:textId="62E389EA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2</w:t>
            </w:r>
          </w:p>
          <w:p w14:paraId="4DDF0075" w14:textId="576DE23B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2</w:t>
            </w:r>
          </w:p>
          <w:p w14:paraId="3F56552D" w14:textId="0A42ACE2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2</w:t>
            </w:r>
          </w:p>
          <w:p w14:paraId="084C0752" w14:textId="4EAF385C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3</w:t>
            </w:r>
          </w:p>
        </w:tc>
      </w:tr>
      <w:tr w:rsidR="001A0A86" w:rsidRPr="003F362D" w14:paraId="32B91CCC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0EE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31D2" w14:textId="547C79F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 </w:t>
            </w:r>
            <w:r w:rsidR="009D1C9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ddle tempor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CC4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75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F1F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A2E2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A427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1A0A86" w:rsidRPr="003F362D" w14:paraId="33943443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9388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7E94" w14:textId="6415889B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R </w:t>
            </w:r>
            <w:r w:rsidR="009D1C9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ddle tempor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DA1F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41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A663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F69C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A5EC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1A0A86" w:rsidRPr="003F362D" w14:paraId="5ABEFEC6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CCF9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561C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Precune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27FE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5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217B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15DD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C99B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</w:tr>
      <w:tr w:rsidR="001A0A86" w:rsidRPr="003F362D" w14:paraId="3E7309F6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5FF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033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Middle Temporal po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220B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29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EB5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002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76CA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3</w:t>
            </w:r>
          </w:p>
        </w:tc>
      </w:tr>
      <w:tr w:rsidR="001A0A86" w:rsidRPr="003F362D" w14:paraId="06811F2B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EF78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A4EA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R </w:t>
            </w:r>
            <w:bookmarkStart w:id="6" w:name="OLE_LINK265"/>
            <w:bookmarkStart w:id="7" w:name="OLE_LINK266"/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ddle</w:t>
            </w:r>
            <w:bookmarkEnd w:id="6"/>
            <w:bookmarkEnd w:id="7"/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Temporal po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6213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1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4E2A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843D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EFFA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2</w:t>
            </w:r>
          </w:p>
        </w:tc>
      </w:tr>
      <w:tr w:rsidR="001A0A86" w:rsidRPr="003F362D" w14:paraId="0A6279A1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3D4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8020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Inferior Frontal Gyr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29BC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3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F087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6613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CAA3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5</w:t>
            </w:r>
          </w:p>
        </w:tc>
      </w:tr>
      <w:tr w:rsidR="001A0A86" w:rsidRPr="003F362D" w14:paraId="2DFD9D03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19E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A14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Inferior Frontal Gyrus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885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682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C8D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4F56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8894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1A0A86" w:rsidRPr="003F362D" w14:paraId="1FDB41AE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50AE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262F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Superior Frontal Gyru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EC665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49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EB0F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542D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FEE4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</w:tr>
      <w:tr w:rsidR="001A0A86" w:rsidRPr="003F362D" w14:paraId="012DD70F" w14:textId="77777777" w:rsidTr="008F6C52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29113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1A746570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ECN</w:t>
            </w:r>
          </w:p>
          <w:p w14:paraId="7E6443DD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C6EBE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Inferior Frontal Gyrus</w:t>
            </w:r>
          </w:p>
          <w:p w14:paraId="118159CD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Inferior Parietal</w:t>
            </w:r>
          </w:p>
          <w:p w14:paraId="2A5EBABB" w14:textId="77777777" w:rsidR="001A0A86" w:rsidRPr="003F362D" w:rsidRDefault="001A0A86" w:rsidP="008F6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Middle temporal gyru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E66B0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9672</w:t>
            </w:r>
          </w:p>
          <w:p w14:paraId="02261DBF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9382</w:t>
            </w:r>
          </w:p>
          <w:p w14:paraId="0B4FD785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75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BC677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53</w:t>
            </w:r>
          </w:p>
          <w:p w14:paraId="0BC96FBB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42</w:t>
            </w:r>
          </w:p>
          <w:p w14:paraId="49D01F7A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478E7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6</w:t>
            </w:r>
          </w:p>
          <w:p w14:paraId="53AF1587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63</w:t>
            </w:r>
          </w:p>
          <w:p w14:paraId="7ED9AD30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4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5FFC6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6</w:t>
            </w:r>
          </w:p>
          <w:p w14:paraId="4FC23A27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4</w:t>
            </w:r>
          </w:p>
          <w:p w14:paraId="693DC14F" w14:textId="77777777" w:rsidR="001A0A86" w:rsidRPr="003F362D" w:rsidRDefault="001A0A86" w:rsidP="008F6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7</w:t>
            </w:r>
          </w:p>
        </w:tc>
      </w:tr>
      <w:tr w:rsidR="001A0A86" w:rsidRPr="003F362D" w14:paraId="06315270" w14:textId="77777777" w:rsidTr="00FA0BB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299B" w14:textId="2AC07346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M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1DCA" w14:textId="38E92CF1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 Cune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93D" w14:textId="552D95CB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13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E3F" w14:textId="5929FB51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FC7F" w14:textId="1644CAEC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42A" w14:textId="0CB1874A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</w:tr>
      <w:tr w:rsidR="001A0A86" w:rsidRPr="003F362D" w14:paraId="508BB106" w14:textId="77777777" w:rsidTr="00FA0BB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487D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A6EC" w14:textId="08A55B22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 Cune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875" w14:textId="505A4B4B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19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0B5" w14:textId="04A4298C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181" w14:textId="79123DB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BBDC" w14:textId="4478EF25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</w:tr>
      <w:tr w:rsidR="001A0A86" w:rsidRPr="003F362D" w14:paraId="2625B0B3" w14:textId="77777777" w:rsidTr="00FA0BB5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25AC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FFF0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 Angular gyrus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CD3" w14:textId="22750B81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3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778E" w14:textId="47D6935F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AEC" w14:textId="3B6AF7C4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ECA" w14:textId="7E5A8DA3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</w:tr>
      <w:tr w:rsidR="001A0A86" w:rsidRPr="003F362D" w14:paraId="63AE1EEE" w14:textId="77777777" w:rsidTr="003702D4">
        <w:trPr>
          <w:trHeight w:val="30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880A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645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R Angular </w:t>
            </w:r>
            <w:bookmarkStart w:id="8" w:name="OLE_LINK189"/>
            <w:bookmarkStart w:id="9" w:name="OLE_LINK190"/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yrus</w:t>
            </w:r>
            <w:bookmarkEnd w:id="8"/>
            <w:bookmarkEnd w:id="9"/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9F93" w14:textId="3F062955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399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A3A4" w14:textId="63D43D02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13C" w14:textId="7450C521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62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895" w14:textId="24096679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</w:tr>
      <w:tr w:rsidR="001A0A86" w:rsidRPr="003F362D" w14:paraId="75F05356" w14:textId="77777777" w:rsidTr="003702D4">
        <w:trPr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B2BA" w14:textId="77777777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64E8" w14:textId="497795CC" w:rsidR="001A0A86" w:rsidRPr="003F362D" w:rsidRDefault="001A0A86" w:rsidP="001A0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L </w:t>
            </w:r>
            <w:bookmarkStart w:id="10" w:name="OLE_LINK195"/>
            <w:bookmarkStart w:id="11" w:name="OLE_LINK196"/>
            <w:bookmarkStart w:id="12" w:name="OLE_LINK197"/>
            <w:r w:rsidR="009D1C9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ddle frontal cortex</w:t>
            </w:r>
            <w:bookmarkEnd w:id="10"/>
            <w:bookmarkEnd w:id="11"/>
            <w:bookmarkEnd w:id="12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023B" w14:textId="0EF1D1BA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638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6522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78B6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89CC" w14:textId="77777777" w:rsidR="001A0A86" w:rsidRPr="003F362D" w:rsidRDefault="001A0A86" w:rsidP="001A0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362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7</w:t>
            </w:r>
          </w:p>
        </w:tc>
      </w:tr>
      <w:bookmarkEnd w:id="0"/>
      <w:bookmarkEnd w:id="1"/>
    </w:tbl>
    <w:p w14:paraId="1230FE06" w14:textId="77777777" w:rsidR="009355A6" w:rsidRPr="003F362D" w:rsidRDefault="009355A6" w:rsidP="003F362D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eastAsia="zh-CN"/>
        </w:rPr>
      </w:pPr>
    </w:p>
    <w:sectPr w:rsidR="009355A6" w:rsidRPr="003F3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6EF"/>
    <w:rsid w:val="00011C5E"/>
    <w:rsid w:val="000173C5"/>
    <w:rsid w:val="00023951"/>
    <w:rsid w:val="000301BB"/>
    <w:rsid w:val="00035C76"/>
    <w:rsid w:val="00036F32"/>
    <w:rsid w:val="000461B9"/>
    <w:rsid w:val="00055B1D"/>
    <w:rsid w:val="00061BD7"/>
    <w:rsid w:val="000B7A0B"/>
    <w:rsid w:val="000C5529"/>
    <w:rsid w:val="000F4123"/>
    <w:rsid w:val="001628E8"/>
    <w:rsid w:val="0017065A"/>
    <w:rsid w:val="00182183"/>
    <w:rsid w:val="00194F92"/>
    <w:rsid w:val="0019721E"/>
    <w:rsid w:val="001A0A86"/>
    <w:rsid w:val="001A5089"/>
    <w:rsid w:val="001B7935"/>
    <w:rsid w:val="001D458A"/>
    <w:rsid w:val="001D5F24"/>
    <w:rsid w:val="001E5F6B"/>
    <w:rsid w:val="001F2AC3"/>
    <w:rsid w:val="001F3E91"/>
    <w:rsid w:val="00200F3B"/>
    <w:rsid w:val="0022570C"/>
    <w:rsid w:val="002311F3"/>
    <w:rsid w:val="00281184"/>
    <w:rsid w:val="002917BC"/>
    <w:rsid w:val="002F3931"/>
    <w:rsid w:val="003169DB"/>
    <w:rsid w:val="00337290"/>
    <w:rsid w:val="003702D4"/>
    <w:rsid w:val="00376CE7"/>
    <w:rsid w:val="00382FC6"/>
    <w:rsid w:val="00386FCD"/>
    <w:rsid w:val="003A71DB"/>
    <w:rsid w:val="003B6DD3"/>
    <w:rsid w:val="003D575E"/>
    <w:rsid w:val="003D663E"/>
    <w:rsid w:val="003F28F0"/>
    <w:rsid w:val="003F362D"/>
    <w:rsid w:val="004042D5"/>
    <w:rsid w:val="00422C09"/>
    <w:rsid w:val="00422F65"/>
    <w:rsid w:val="00446C4C"/>
    <w:rsid w:val="00491DD9"/>
    <w:rsid w:val="004C61F7"/>
    <w:rsid w:val="004E35CF"/>
    <w:rsid w:val="004F2BB0"/>
    <w:rsid w:val="004F3978"/>
    <w:rsid w:val="00545B77"/>
    <w:rsid w:val="00546100"/>
    <w:rsid w:val="0055142F"/>
    <w:rsid w:val="00584CF9"/>
    <w:rsid w:val="005B40E5"/>
    <w:rsid w:val="005E5122"/>
    <w:rsid w:val="00616173"/>
    <w:rsid w:val="00627331"/>
    <w:rsid w:val="0064514D"/>
    <w:rsid w:val="00645158"/>
    <w:rsid w:val="0064537E"/>
    <w:rsid w:val="00683524"/>
    <w:rsid w:val="0068438A"/>
    <w:rsid w:val="006859DD"/>
    <w:rsid w:val="006D6922"/>
    <w:rsid w:val="006E4C3A"/>
    <w:rsid w:val="006F5387"/>
    <w:rsid w:val="00751189"/>
    <w:rsid w:val="00752E02"/>
    <w:rsid w:val="0077188A"/>
    <w:rsid w:val="007825F7"/>
    <w:rsid w:val="00792D54"/>
    <w:rsid w:val="007A098B"/>
    <w:rsid w:val="007A580A"/>
    <w:rsid w:val="007A6663"/>
    <w:rsid w:val="007C06DC"/>
    <w:rsid w:val="007E3996"/>
    <w:rsid w:val="00826E46"/>
    <w:rsid w:val="0083466D"/>
    <w:rsid w:val="00862380"/>
    <w:rsid w:val="00873544"/>
    <w:rsid w:val="00875520"/>
    <w:rsid w:val="008B30AE"/>
    <w:rsid w:val="008B4FCD"/>
    <w:rsid w:val="008E3CC6"/>
    <w:rsid w:val="00913231"/>
    <w:rsid w:val="00932990"/>
    <w:rsid w:val="009355A6"/>
    <w:rsid w:val="009411F3"/>
    <w:rsid w:val="009511DB"/>
    <w:rsid w:val="00956337"/>
    <w:rsid w:val="00971555"/>
    <w:rsid w:val="00987679"/>
    <w:rsid w:val="009D1C91"/>
    <w:rsid w:val="009D24C1"/>
    <w:rsid w:val="009F3379"/>
    <w:rsid w:val="00A079E1"/>
    <w:rsid w:val="00A24F2A"/>
    <w:rsid w:val="00A26B8A"/>
    <w:rsid w:val="00A26EE5"/>
    <w:rsid w:val="00A52F78"/>
    <w:rsid w:val="00A91C85"/>
    <w:rsid w:val="00A95671"/>
    <w:rsid w:val="00AA3C14"/>
    <w:rsid w:val="00AB5258"/>
    <w:rsid w:val="00AB52E4"/>
    <w:rsid w:val="00AD5848"/>
    <w:rsid w:val="00AF0897"/>
    <w:rsid w:val="00AF1E23"/>
    <w:rsid w:val="00AF46F4"/>
    <w:rsid w:val="00B01C92"/>
    <w:rsid w:val="00B22D3C"/>
    <w:rsid w:val="00B31402"/>
    <w:rsid w:val="00BA5676"/>
    <w:rsid w:val="00BD4F09"/>
    <w:rsid w:val="00BD7AE1"/>
    <w:rsid w:val="00C066E6"/>
    <w:rsid w:val="00C30083"/>
    <w:rsid w:val="00C44EBA"/>
    <w:rsid w:val="00C462F5"/>
    <w:rsid w:val="00C478EE"/>
    <w:rsid w:val="00C60D4F"/>
    <w:rsid w:val="00C8555D"/>
    <w:rsid w:val="00C87DF0"/>
    <w:rsid w:val="00CA4281"/>
    <w:rsid w:val="00CA6AC4"/>
    <w:rsid w:val="00CC2C4B"/>
    <w:rsid w:val="00CF63D3"/>
    <w:rsid w:val="00D00102"/>
    <w:rsid w:val="00D12476"/>
    <w:rsid w:val="00D212A8"/>
    <w:rsid w:val="00D3030D"/>
    <w:rsid w:val="00D606A4"/>
    <w:rsid w:val="00D628AD"/>
    <w:rsid w:val="00D75B64"/>
    <w:rsid w:val="00DC34CD"/>
    <w:rsid w:val="00DE7B5F"/>
    <w:rsid w:val="00DF3049"/>
    <w:rsid w:val="00E12D82"/>
    <w:rsid w:val="00E1705F"/>
    <w:rsid w:val="00E216EF"/>
    <w:rsid w:val="00E43062"/>
    <w:rsid w:val="00E53E8A"/>
    <w:rsid w:val="00E56388"/>
    <w:rsid w:val="00E617E1"/>
    <w:rsid w:val="00E84BAB"/>
    <w:rsid w:val="00E868BA"/>
    <w:rsid w:val="00E924D5"/>
    <w:rsid w:val="00EA56D6"/>
    <w:rsid w:val="00EB7311"/>
    <w:rsid w:val="00EC4729"/>
    <w:rsid w:val="00ED1EFF"/>
    <w:rsid w:val="00F0144C"/>
    <w:rsid w:val="00F05C06"/>
    <w:rsid w:val="00F33069"/>
    <w:rsid w:val="00F333BD"/>
    <w:rsid w:val="00F40471"/>
    <w:rsid w:val="00F40D59"/>
    <w:rsid w:val="00F43DE0"/>
    <w:rsid w:val="00F53568"/>
    <w:rsid w:val="00FA64AD"/>
    <w:rsid w:val="00FB14BE"/>
    <w:rsid w:val="00FB4253"/>
    <w:rsid w:val="00FC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3B836"/>
  <w15:chartTrackingRefBased/>
  <w15:docId w15:val="{54A508EB-74B2-BB47-BDC1-2B8DEDCB0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6EF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Wang</dc:creator>
  <cp:keywords/>
  <dc:description/>
  <cp:lastModifiedBy>Yangtao Wang</cp:lastModifiedBy>
  <cp:revision>81</cp:revision>
  <dcterms:created xsi:type="dcterms:W3CDTF">2021-06-16T09:49:00Z</dcterms:created>
  <dcterms:modified xsi:type="dcterms:W3CDTF">2021-08-31T06:22:00Z</dcterms:modified>
</cp:coreProperties>
</file>